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9ED8C5" w14:textId="77777777" w:rsidR="004F08B4" w:rsidRPr="00DF7DA8" w:rsidRDefault="00080D9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DF7DA8">
        <w:rPr>
          <w:rFonts w:asciiTheme="majorBidi" w:hAnsiTheme="majorBidi" w:cstheme="majorBidi"/>
          <w:b/>
          <w:bCs/>
          <w:sz w:val="24"/>
          <w:szCs w:val="24"/>
        </w:rPr>
        <w:t>Appendix 1</w:t>
      </w:r>
    </w:p>
    <w:tbl>
      <w:tblPr>
        <w:tblW w:w="9864" w:type="dxa"/>
        <w:tblLook w:val="04A0" w:firstRow="1" w:lastRow="0" w:firstColumn="1" w:lastColumn="0" w:noHBand="0" w:noVBand="1"/>
      </w:tblPr>
      <w:tblGrid>
        <w:gridCol w:w="1980"/>
        <w:gridCol w:w="960"/>
        <w:gridCol w:w="1256"/>
        <w:gridCol w:w="960"/>
        <w:gridCol w:w="960"/>
        <w:gridCol w:w="960"/>
        <w:gridCol w:w="960"/>
        <w:gridCol w:w="960"/>
        <w:gridCol w:w="960"/>
      </w:tblGrid>
      <w:tr w:rsidR="00080D98" w:rsidRPr="00A232A2" w14:paraId="6D8DA2A3" w14:textId="77777777" w:rsidTr="00EB091B">
        <w:trPr>
          <w:trHeight w:val="300"/>
        </w:trPr>
        <w:tc>
          <w:tcPr>
            <w:tcW w:w="986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E9D6" w14:textId="0503125D" w:rsidR="00080D98" w:rsidRPr="00A232A2" w:rsidRDefault="00080D98" w:rsidP="00DF7DA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Descriptive </w:t>
            </w:r>
            <w:r w:rsidR="004779A0">
              <w:rPr>
                <w:rFonts w:asciiTheme="majorBidi" w:eastAsia="Times New Roman" w:hAnsiTheme="majorBidi" w:cstheme="majorBidi"/>
                <w:sz w:val="24"/>
                <w:szCs w:val="24"/>
              </w:rPr>
              <w:t>s</w:t>
            </w:r>
            <w:r w:rsidRPr="00A232A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tatistics of </w:t>
            </w:r>
            <w:r w:rsidR="004779A0">
              <w:rPr>
                <w:rFonts w:asciiTheme="majorBidi" w:eastAsia="Times New Roman" w:hAnsiTheme="majorBidi" w:cstheme="majorBidi"/>
                <w:sz w:val="24"/>
                <w:szCs w:val="24"/>
              </w:rPr>
              <w:t>e</w:t>
            </w:r>
            <w:r w:rsidRPr="00A232A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xhaustion, </w:t>
            </w:r>
            <w:r w:rsidR="004779A0">
              <w:rPr>
                <w:rFonts w:asciiTheme="majorBidi" w:eastAsia="Times New Roman" w:hAnsiTheme="majorBidi" w:cstheme="majorBidi"/>
                <w:sz w:val="24"/>
                <w:szCs w:val="24"/>
              </w:rPr>
              <w:t>c</w:t>
            </w:r>
            <w:r w:rsidRPr="00A232A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ynicism, </w:t>
            </w:r>
            <w:r w:rsidR="004779A0">
              <w:rPr>
                <w:rFonts w:asciiTheme="majorBidi" w:eastAsia="Times New Roman" w:hAnsiTheme="majorBidi" w:cstheme="majorBidi"/>
                <w:sz w:val="24"/>
                <w:szCs w:val="24"/>
              </w:rPr>
              <w:t>a</w:t>
            </w:r>
            <w:r w:rsidRPr="00A232A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ademic </w:t>
            </w:r>
            <w:r w:rsidR="004779A0">
              <w:rPr>
                <w:rFonts w:asciiTheme="majorBidi" w:eastAsia="Times New Roman" w:hAnsiTheme="majorBidi" w:cstheme="majorBidi"/>
                <w:sz w:val="24"/>
                <w:szCs w:val="24"/>
              </w:rPr>
              <w:t>e</w:t>
            </w:r>
            <w:r w:rsidRPr="00A232A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fficacy across </w:t>
            </w:r>
            <w:r w:rsidR="004779A0">
              <w:rPr>
                <w:rFonts w:asciiTheme="majorBidi" w:eastAsia="Times New Roman" w:hAnsiTheme="majorBidi" w:cstheme="majorBidi"/>
                <w:sz w:val="24"/>
                <w:szCs w:val="24"/>
              </w:rPr>
              <w:t>s</w:t>
            </w:r>
            <w:r w:rsidR="00A55F3C">
              <w:rPr>
                <w:rFonts w:asciiTheme="majorBidi" w:eastAsia="Times New Roman" w:hAnsiTheme="majorBidi" w:cstheme="majorBidi"/>
                <w:sz w:val="24"/>
                <w:szCs w:val="24"/>
              </w:rPr>
              <w:t>ex</w:t>
            </w:r>
            <w:r w:rsidRPr="00A232A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nd </w:t>
            </w:r>
            <w:r w:rsidR="004779A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</w:t>
            </w:r>
            <w:r w:rsidR="00346278"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demic</w:t>
            </w:r>
            <w:r w:rsidR="0034627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="004779A0">
              <w:rPr>
                <w:rFonts w:asciiTheme="majorBidi" w:eastAsia="Times New Roman" w:hAnsiTheme="majorBidi" w:cstheme="majorBidi"/>
                <w:sz w:val="24"/>
                <w:szCs w:val="24"/>
              </w:rPr>
              <w:t>l</w:t>
            </w:r>
            <w:r w:rsidR="00DF7DA8">
              <w:rPr>
                <w:rFonts w:asciiTheme="majorBidi" w:eastAsia="Times New Roman" w:hAnsiTheme="majorBidi" w:cstheme="majorBidi"/>
                <w:sz w:val="24"/>
                <w:szCs w:val="24"/>
              </w:rPr>
              <w:t>evel</w:t>
            </w:r>
          </w:p>
        </w:tc>
      </w:tr>
      <w:tr w:rsidR="00080D98" w:rsidRPr="00A232A2" w14:paraId="508D7482" w14:textId="77777777" w:rsidTr="00080D98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536A1" w14:textId="77777777" w:rsidR="00080D98" w:rsidRPr="00A232A2" w:rsidRDefault="00080D98" w:rsidP="00080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DC295" w14:textId="77777777" w:rsidR="00080D98" w:rsidRPr="00A232A2" w:rsidRDefault="00080D98" w:rsidP="00080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ED752" w14:textId="77777777" w:rsidR="00080D98" w:rsidRPr="00A232A2" w:rsidRDefault="00080D98" w:rsidP="00080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7551C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8D15C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4AD7C" w14:textId="58FAFE50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039A7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079B5" w14:textId="410C54D3" w:rsidR="00080D98" w:rsidRPr="00A232A2" w:rsidRDefault="009C62C5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Q</w:t>
            </w:r>
            <w:r w:rsidRPr="009C62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9FDE1" w14:textId="49167009" w:rsidR="00080D98" w:rsidRPr="00A232A2" w:rsidRDefault="009C62C5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Q</w:t>
            </w:r>
            <w:r w:rsidRPr="009C62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3</w:t>
            </w:r>
          </w:p>
        </w:tc>
      </w:tr>
      <w:tr w:rsidR="00080D98" w:rsidRPr="00A232A2" w14:paraId="59BAA432" w14:textId="77777777" w:rsidTr="00080D9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7BE9" w14:textId="77777777" w:rsidR="00080D98" w:rsidRPr="00A232A2" w:rsidRDefault="00080D98" w:rsidP="00080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xhaustion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8D8DEE" w14:textId="6E75467E" w:rsidR="00080D98" w:rsidRPr="00A232A2" w:rsidRDefault="00A232A2" w:rsidP="00080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E011" w14:textId="77777777" w:rsidR="00080D98" w:rsidRPr="00A232A2" w:rsidRDefault="00080D98" w:rsidP="00080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C8B7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D478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DE15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80FA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DD3F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9F58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.5</w:t>
            </w:r>
          </w:p>
        </w:tc>
      </w:tr>
      <w:tr w:rsidR="00080D98" w:rsidRPr="00A232A2" w14:paraId="6C6B0B0F" w14:textId="77777777" w:rsidTr="00080D9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F8F7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10FDAA" w14:textId="77777777" w:rsidR="00080D98" w:rsidRPr="00A232A2" w:rsidRDefault="00080D98" w:rsidP="00080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025BF" w14:textId="77777777" w:rsidR="00080D98" w:rsidRPr="00A232A2" w:rsidRDefault="00080D98" w:rsidP="00080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4D2B2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3ED5A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564BE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6BF10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CB456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F13E4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.0</w:t>
            </w:r>
          </w:p>
        </w:tc>
      </w:tr>
      <w:tr w:rsidR="00080D98" w:rsidRPr="00A232A2" w14:paraId="7BF928C0" w14:textId="77777777" w:rsidTr="00080D9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3AC1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9EE525" w14:textId="77777777" w:rsidR="00080D98" w:rsidRPr="00A232A2" w:rsidRDefault="00080D98" w:rsidP="00080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evel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668E" w14:textId="5E10788F" w:rsidR="00080D98" w:rsidRPr="00A232A2" w:rsidRDefault="00B4246A" w:rsidP="00080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</w:t>
            </w:r>
            <w:r w:rsidR="00080D98"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clin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0C35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370D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E54E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DDA5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C387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01E9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.0</w:t>
            </w:r>
          </w:p>
        </w:tc>
      </w:tr>
      <w:tr w:rsidR="00080D98" w:rsidRPr="00A232A2" w14:paraId="290C5A17" w14:textId="77777777" w:rsidTr="00080D9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372D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5A82B4" w14:textId="77777777" w:rsidR="00080D98" w:rsidRPr="00A232A2" w:rsidRDefault="00080D98" w:rsidP="00080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0690" w14:textId="1C8BED92" w:rsidR="00080D98" w:rsidRPr="00A232A2" w:rsidRDefault="00B4246A" w:rsidP="00080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</w:t>
            </w:r>
            <w:r w:rsidR="00080D98"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ternshi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8D9E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AEEE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B3B6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F907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45F3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7543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0</w:t>
            </w:r>
          </w:p>
        </w:tc>
      </w:tr>
      <w:tr w:rsidR="00080D98" w:rsidRPr="00A232A2" w14:paraId="0ACA42B4" w14:textId="77777777" w:rsidTr="00080D9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8FA86" w14:textId="77777777" w:rsidR="00080D98" w:rsidRPr="00A232A2" w:rsidRDefault="00080D98" w:rsidP="00080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DFBC2C" w14:textId="77777777" w:rsidR="00080D98" w:rsidRPr="00A232A2" w:rsidRDefault="00080D98" w:rsidP="00080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2C77C" w14:textId="23B2304D" w:rsidR="00080D98" w:rsidRPr="00A232A2" w:rsidRDefault="00B4246A" w:rsidP="00080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</w:t>
            </w:r>
            <w:r w:rsidR="00080D98"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ternshi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BE8A4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8BA84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812C0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41D74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AAC7A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7AD25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.0</w:t>
            </w:r>
          </w:p>
        </w:tc>
      </w:tr>
      <w:tr w:rsidR="00080D98" w:rsidRPr="00A232A2" w14:paraId="32CEDFFB" w14:textId="77777777" w:rsidTr="00080D9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BA34" w14:textId="77777777" w:rsidR="00080D98" w:rsidRPr="00A232A2" w:rsidRDefault="00080D98" w:rsidP="00080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ynicism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8D02F4" w14:textId="07C43EAE" w:rsidR="00080D98" w:rsidRPr="00A232A2" w:rsidRDefault="00A232A2" w:rsidP="00080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2EF9" w14:textId="77777777" w:rsidR="00080D98" w:rsidRPr="00A232A2" w:rsidRDefault="00080D98" w:rsidP="00080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C241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E924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E665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72C8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1E13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9A50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0</w:t>
            </w:r>
          </w:p>
        </w:tc>
      </w:tr>
      <w:tr w:rsidR="00080D98" w:rsidRPr="00A232A2" w14:paraId="238AC75B" w14:textId="77777777" w:rsidTr="00080D9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6FD5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961B70" w14:textId="77777777" w:rsidR="00080D98" w:rsidRPr="00A232A2" w:rsidRDefault="00080D98" w:rsidP="00080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78875" w14:textId="77777777" w:rsidR="00080D98" w:rsidRPr="00A232A2" w:rsidRDefault="00080D98" w:rsidP="00080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AB238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3CD49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7332D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32509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07C05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2BD08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0</w:t>
            </w:r>
          </w:p>
        </w:tc>
      </w:tr>
      <w:tr w:rsidR="00080D98" w:rsidRPr="00A232A2" w14:paraId="77E02174" w14:textId="77777777" w:rsidTr="00080D9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B3AB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0F7725" w14:textId="77777777" w:rsidR="00080D98" w:rsidRPr="00A232A2" w:rsidRDefault="00080D98" w:rsidP="00080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evel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9FFB" w14:textId="70A262D3" w:rsidR="00080D98" w:rsidRPr="00A232A2" w:rsidRDefault="00B4246A" w:rsidP="00080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</w:t>
            </w:r>
            <w:r w:rsidR="00080D98"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clin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3C59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E5D8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5C31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C400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2C1B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0E9A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0</w:t>
            </w:r>
          </w:p>
        </w:tc>
      </w:tr>
      <w:tr w:rsidR="00080D98" w:rsidRPr="00A232A2" w14:paraId="442AB0E8" w14:textId="77777777" w:rsidTr="00080D9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548D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689757" w14:textId="77777777" w:rsidR="00080D98" w:rsidRPr="00A232A2" w:rsidRDefault="00080D98" w:rsidP="00080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B0A8" w14:textId="09933C9A" w:rsidR="00080D98" w:rsidRPr="00A232A2" w:rsidRDefault="00B4246A" w:rsidP="00080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</w:t>
            </w:r>
            <w:r w:rsidR="00080D98"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ternshi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04E3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227F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5E85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DBDF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E5C2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24F5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0</w:t>
            </w:r>
          </w:p>
        </w:tc>
      </w:tr>
      <w:tr w:rsidR="00080D98" w:rsidRPr="00A232A2" w14:paraId="3C24E96B" w14:textId="77777777" w:rsidTr="00080D9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18F52" w14:textId="77777777" w:rsidR="00080D98" w:rsidRPr="00A232A2" w:rsidRDefault="00080D98" w:rsidP="00080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740ADD" w14:textId="77777777" w:rsidR="00080D98" w:rsidRPr="00A232A2" w:rsidRDefault="00080D98" w:rsidP="00080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1A478" w14:textId="43F3B7BE" w:rsidR="00080D98" w:rsidRPr="00A232A2" w:rsidRDefault="00B4246A" w:rsidP="00080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</w:t>
            </w:r>
            <w:r w:rsidR="00080D98"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ternshi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F3D73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544E9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17A35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A1BBE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735B9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4AAB0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0</w:t>
            </w:r>
          </w:p>
        </w:tc>
      </w:tr>
      <w:tr w:rsidR="00080D98" w:rsidRPr="00A232A2" w14:paraId="5DD045F4" w14:textId="77777777" w:rsidTr="00080D9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92A6" w14:textId="77777777" w:rsidR="00080D98" w:rsidRPr="00A232A2" w:rsidRDefault="00080D98" w:rsidP="00080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ademic Efficacy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D5CFE9" w14:textId="4EDA226D" w:rsidR="00080D98" w:rsidRPr="00A232A2" w:rsidRDefault="00A232A2" w:rsidP="00080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DCD0" w14:textId="77777777" w:rsidR="00080D98" w:rsidRPr="00A232A2" w:rsidRDefault="00080D98" w:rsidP="00080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CFC2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2829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68D7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BF92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181C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BC5F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.0</w:t>
            </w:r>
          </w:p>
        </w:tc>
      </w:tr>
      <w:tr w:rsidR="00080D98" w:rsidRPr="00A232A2" w14:paraId="56E24A6C" w14:textId="77777777" w:rsidTr="00080D9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7962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F572FA" w14:textId="77777777" w:rsidR="00080D98" w:rsidRPr="00A232A2" w:rsidRDefault="00080D98" w:rsidP="00080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8BA82" w14:textId="77777777" w:rsidR="00080D98" w:rsidRPr="00A232A2" w:rsidRDefault="00080D98" w:rsidP="00080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7F754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80CC9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F487F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D02EF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659A6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A1271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0</w:t>
            </w:r>
          </w:p>
        </w:tc>
      </w:tr>
      <w:tr w:rsidR="00080D98" w:rsidRPr="00A232A2" w14:paraId="2821D68D" w14:textId="77777777" w:rsidTr="00080D9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F51D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C1383F" w14:textId="77777777" w:rsidR="00080D98" w:rsidRPr="00A232A2" w:rsidRDefault="00080D98" w:rsidP="00080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evel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9323" w14:textId="6A4E85EC" w:rsidR="00080D98" w:rsidRPr="00A232A2" w:rsidRDefault="00B4246A" w:rsidP="00080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</w:t>
            </w:r>
            <w:r w:rsidR="00080D98"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clin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A624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99A8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8F0E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01CD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D6BC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CC28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.0</w:t>
            </w:r>
          </w:p>
        </w:tc>
      </w:tr>
      <w:tr w:rsidR="00080D98" w:rsidRPr="00A232A2" w14:paraId="79A72623" w14:textId="77777777" w:rsidTr="00080D9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A5A8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4FEDFB" w14:textId="77777777" w:rsidR="00080D98" w:rsidRPr="00A232A2" w:rsidRDefault="00080D98" w:rsidP="00080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88C1" w14:textId="54B87B3D" w:rsidR="00080D98" w:rsidRPr="00A232A2" w:rsidRDefault="00B4246A" w:rsidP="00080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</w:t>
            </w:r>
            <w:r w:rsidR="00080D98"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ternshi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3465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F031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580C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B2CE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58C8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E998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0</w:t>
            </w:r>
          </w:p>
        </w:tc>
      </w:tr>
      <w:tr w:rsidR="00080D98" w:rsidRPr="00A232A2" w14:paraId="7CC4DB05" w14:textId="77777777" w:rsidTr="00080D9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EF637" w14:textId="77777777" w:rsidR="00080D98" w:rsidRPr="00A232A2" w:rsidRDefault="00080D98" w:rsidP="00080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E86C3A" w14:textId="77777777" w:rsidR="00080D98" w:rsidRPr="00A232A2" w:rsidRDefault="00080D98" w:rsidP="00080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CDB83" w14:textId="3248EBF7" w:rsidR="00080D98" w:rsidRPr="00A232A2" w:rsidRDefault="00B4246A" w:rsidP="00080D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</w:t>
            </w:r>
            <w:r w:rsidR="00080D98"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ternshi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E26C0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17EBF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84DE8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1CC64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B1622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CEF4B" w14:textId="77777777" w:rsidR="00080D98" w:rsidRPr="00A232A2" w:rsidRDefault="00080D98" w:rsidP="00080D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232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.0</w:t>
            </w:r>
          </w:p>
        </w:tc>
      </w:tr>
    </w:tbl>
    <w:p w14:paraId="271359A9" w14:textId="77777777" w:rsidR="00080D98" w:rsidRDefault="00080D98"/>
    <w:sectPr w:rsidR="00080D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D98"/>
    <w:rsid w:val="00080D98"/>
    <w:rsid w:val="0034379F"/>
    <w:rsid w:val="00346278"/>
    <w:rsid w:val="003A3AB7"/>
    <w:rsid w:val="004779A0"/>
    <w:rsid w:val="004F08B4"/>
    <w:rsid w:val="009C62C5"/>
    <w:rsid w:val="00A232A2"/>
    <w:rsid w:val="00A55F3C"/>
    <w:rsid w:val="00B4246A"/>
    <w:rsid w:val="00DF7DA8"/>
    <w:rsid w:val="00E07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03911"/>
  <w15:chartTrackingRefBased/>
  <w15:docId w15:val="{8AD477F8-5638-45FF-A6F1-C1128B894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63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am Faghihzadeh</dc:creator>
  <cp:keywords/>
  <dc:description/>
  <cp:lastModifiedBy>Ankita Bane</cp:lastModifiedBy>
  <cp:revision>2</cp:revision>
  <dcterms:created xsi:type="dcterms:W3CDTF">2025-04-29T01:08:00Z</dcterms:created>
  <dcterms:modified xsi:type="dcterms:W3CDTF">2025-04-29T01:08:00Z</dcterms:modified>
</cp:coreProperties>
</file>